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F7520" w14:textId="77777777" w:rsidR="00B13CC9" w:rsidRDefault="00B13CC9">
      <w:pPr>
        <w:rPr>
          <w:b/>
          <w:lang w:val="en-US"/>
        </w:rPr>
      </w:pPr>
      <w:r>
        <w:rPr>
          <w:b/>
          <w:lang w:val="en-US"/>
        </w:rPr>
        <w:t>1</w:t>
      </w:r>
      <w:r w:rsidR="00713BF5">
        <w:rPr>
          <w:b/>
          <w:lang w:val="en-US"/>
        </w:rPr>
        <w:t>.</w:t>
      </w:r>
      <w:r>
        <w:rPr>
          <w:b/>
          <w:lang w:val="en-US"/>
        </w:rPr>
        <w:br/>
      </w:r>
      <w:r w:rsidR="005767D8">
        <w:rPr>
          <w:lang w:val="en-US"/>
        </w:rPr>
        <w:t>I am</w:t>
      </w:r>
      <w:r w:rsidRPr="00713BF5">
        <w:rPr>
          <w:lang w:val="en-US"/>
        </w:rPr>
        <w:t xml:space="preserve"> </w:t>
      </w:r>
      <w:r w:rsidRPr="005767D8">
        <w:rPr>
          <w:b/>
          <w:highlight w:val="yellow"/>
          <w:lang w:val="en-US"/>
        </w:rPr>
        <w:t>Eva</w:t>
      </w:r>
      <w:r w:rsidR="005767D8" w:rsidRPr="005767D8">
        <w:rPr>
          <w:b/>
          <w:highlight w:val="yellow"/>
          <w:lang w:val="en-US"/>
        </w:rPr>
        <w:t xml:space="preserve"> / Brian</w:t>
      </w:r>
      <w:r w:rsidRPr="00713BF5">
        <w:rPr>
          <w:lang w:val="en-US"/>
        </w:rPr>
        <w:t xml:space="preserve"> your Virtual Coach</w:t>
      </w:r>
      <w:r>
        <w:rPr>
          <w:lang w:val="en-US"/>
        </w:rPr>
        <w:t>.</w:t>
      </w:r>
    </w:p>
    <w:p w14:paraId="1B9D3E25" w14:textId="77777777" w:rsidR="00713BF5" w:rsidRPr="00713BF5" w:rsidRDefault="00713BF5">
      <w:pPr>
        <w:rPr>
          <w:lang w:val="en-US"/>
        </w:rPr>
      </w:pPr>
      <w:r w:rsidRPr="00713BF5">
        <w:rPr>
          <w:lang w:val="en-US"/>
        </w:rPr>
        <w:t>Welcome to the main experiment.</w:t>
      </w:r>
      <w:r w:rsidRPr="00713BF5">
        <w:rPr>
          <w:lang w:val="en-US"/>
        </w:rPr>
        <w:br/>
        <w:t>This experiment is about online training of positive psychology.</w:t>
      </w:r>
      <w:r w:rsidRPr="00713BF5">
        <w:rPr>
          <w:lang w:val="en-US"/>
        </w:rPr>
        <w:br/>
        <w:t xml:space="preserve">Please click on the </w:t>
      </w:r>
      <w:r w:rsidR="00B13CC9">
        <w:rPr>
          <w:lang w:val="en-US"/>
        </w:rPr>
        <w:t>spacebar</w:t>
      </w:r>
      <w:r w:rsidRPr="00713BF5">
        <w:rPr>
          <w:lang w:val="en-US"/>
        </w:rPr>
        <w:t xml:space="preserve"> to proceed.</w:t>
      </w:r>
    </w:p>
    <w:p w14:paraId="7A65CC08" w14:textId="77777777" w:rsidR="003212F4" w:rsidRPr="00B13CC9" w:rsidRDefault="003212F4" w:rsidP="00732A01">
      <w:pPr>
        <w:rPr>
          <w:color w:val="000000" w:themeColor="text1"/>
          <w:lang w:val="en-US"/>
        </w:rPr>
      </w:pPr>
    </w:p>
    <w:p w14:paraId="2E5150C2" w14:textId="77777777" w:rsidR="00D53FA3" w:rsidRPr="00B13CC9" w:rsidRDefault="00B13CC9" w:rsidP="00732A01">
      <w:pPr>
        <w:rPr>
          <w:b/>
          <w:color w:val="000000" w:themeColor="text1"/>
          <w:lang w:val="en-US"/>
        </w:rPr>
      </w:pPr>
      <w:r w:rsidRPr="00B13CC9">
        <w:rPr>
          <w:b/>
          <w:color w:val="000000" w:themeColor="text1"/>
          <w:lang w:val="en-US"/>
        </w:rPr>
        <w:t xml:space="preserve">2. </w:t>
      </w:r>
      <w:r w:rsidRPr="00B13CC9">
        <w:rPr>
          <w:b/>
          <w:color w:val="000000" w:themeColor="text1"/>
          <w:lang w:val="en-US"/>
        </w:rPr>
        <w:br/>
      </w:r>
      <w:r w:rsidRPr="00B13CC9">
        <w:rPr>
          <w:color w:val="000000" w:themeColor="text1"/>
          <w:lang w:val="en-US"/>
        </w:rPr>
        <w:t>On the left side, you find a short training on positive psychology.</w:t>
      </w:r>
      <w:r w:rsidRPr="00B13CC9">
        <w:rPr>
          <w:color w:val="000000" w:themeColor="text1"/>
          <w:lang w:val="en-US"/>
        </w:rPr>
        <w:br/>
        <w:t>You will read some information and do some exercises.</w:t>
      </w:r>
      <w:r w:rsidRPr="00B13CC9">
        <w:rPr>
          <w:color w:val="000000" w:themeColor="text1"/>
          <w:lang w:val="en-US"/>
        </w:rPr>
        <w:br/>
        <w:t>I am here to guide you through the training.</w:t>
      </w:r>
      <w:r w:rsidRPr="00B13CC9">
        <w:rPr>
          <w:color w:val="000000" w:themeColor="text1"/>
          <w:lang w:val="en-US"/>
        </w:rPr>
        <w:br/>
        <w:t>Please click on the spacebar to proceed.</w:t>
      </w:r>
    </w:p>
    <w:p w14:paraId="0093F414" w14:textId="77777777" w:rsidR="00B13CC9" w:rsidRDefault="00B13CC9" w:rsidP="00732A01">
      <w:pPr>
        <w:rPr>
          <w:i/>
          <w:color w:val="000000" w:themeColor="text1"/>
          <w:lang w:val="en-US"/>
        </w:rPr>
      </w:pPr>
    </w:p>
    <w:p w14:paraId="47074F53" w14:textId="77777777" w:rsidR="00B13CC9" w:rsidRDefault="00B13CC9" w:rsidP="00732A01">
      <w:pPr>
        <w:rPr>
          <w:color w:val="000000" w:themeColor="text1"/>
          <w:lang w:val="en-US"/>
        </w:rPr>
      </w:pPr>
      <w:r w:rsidRPr="00B13CC9">
        <w:rPr>
          <w:b/>
          <w:color w:val="000000" w:themeColor="text1"/>
          <w:lang w:val="en-US"/>
        </w:rPr>
        <w:t>3.</w:t>
      </w:r>
      <w:r>
        <w:rPr>
          <w:b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This experiment will take you about 20 to 30 minutes, during which you will learn some interesting facts about positive psychology.</w:t>
      </w:r>
      <w:r>
        <w:rPr>
          <w:color w:val="000000" w:themeColor="text1"/>
          <w:lang w:val="en-US"/>
        </w:rPr>
        <w:br/>
      </w:r>
      <w:r w:rsidR="00B30DC1">
        <w:rPr>
          <w:color w:val="000000" w:themeColor="text1"/>
          <w:lang w:val="en-US"/>
        </w:rPr>
        <w:t>You</w:t>
      </w:r>
      <w:r>
        <w:rPr>
          <w:color w:val="000000" w:themeColor="text1"/>
          <w:lang w:val="en-US"/>
        </w:rPr>
        <w:t xml:space="preserve"> will also do some exercises.</w:t>
      </w:r>
      <w:r>
        <w:rPr>
          <w:color w:val="000000" w:themeColor="text1"/>
          <w:lang w:val="en-US"/>
        </w:rPr>
        <w:br/>
        <w:t>At the end we will ask you some questions about your experiences.</w:t>
      </w:r>
      <w:r>
        <w:rPr>
          <w:color w:val="000000" w:themeColor="text1"/>
          <w:lang w:val="en-US"/>
        </w:rPr>
        <w:br/>
      </w:r>
      <w:r w:rsidRPr="00B13CC9">
        <w:rPr>
          <w:color w:val="000000" w:themeColor="text1"/>
          <w:lang w:val="en-US"/>
        </w:rPr>
        <w:t>Please click on the spacebar to proceed.</w:t>
      </w:r>
    </w:p>
    <w:p w14:paraId="7E7AF57F" w14:textId="77777777" w:rsidR="007F35C4" w:rsidRPr="00B13CC9" w:rsidRDefault="007F35C4" w:rsidP="00732A01">
      <w:pPr>
        <w:rPr>
          <w:b/>
          <w:color w:val="000000" w:themeColor="text1"/>
          <w:lang w:val="en-US"/>
        </w:rPr>
      </w:pPr>
    </w:p>
    <w:p w14:paraId="4E290657" w14:textId="77777777" w:rsidR="00B13CC9" w:rsidRDefault="00B13CC9" w:rsidP="00732A01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4</w:t>
      </w:r>
      <w:r w:rsidRPr="00B13CC9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Ok, let’s start.</w:t>
      </w:r>
    </w:p>
    <w:p w14:paraId="16E52587" w14:textId="77777777" w:rsidR="00D53FA3" w:rsidRDefault="00B13CC9" w:rsidP="00732A01">
      <w:pPr>
        <w:rPr>
          <w:i/>
          <w:color w:val="000000" w:themeColor="text1"/>
          <w:lang w:val="en-US"/>
        </w:rPr>
      </w:pPr>
      <w:r>
        <w:rPr>
          <w:color w:val="000000" w:themeColor="text1"/>
          <w:lang w:val="en-US"/>
        </w:rPr>
        <w:t>Go to the PowerPoint on the left and read the theory on slides 1-13.</w:t>
      </w:r>
      <w:r>
        <w:rPr>
          <w:color w:val="000000" w:themeColor="text1"/>
          <w:lang w:val="en-US"/>
        </w:rPr>
        <w:br/>
        <w:t xml:space="preserve">Then come back to me </w:t>
      </w:r>
      <w:r w:rsidR="006B507B" w:rsidRPr="006B507B">
        <w:rPr>
          <w:color w:val="000000" w:themeColor="text1"/>
          <w:u w:val="single"/>
          <w:lang w:val="en-US"/>
        </w:rPr>
        <w:t>and click on the spacebar to proceed</w:t>
      </w:r>
      <w:r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br/>
      </w:r>
    </w:p>
    <w:p w14:paraId="6FDD716D" w14:textId="77777777" w:rsidR="00B13CC9" w:rsidRDefault="00B13CC9" w:rsidP="00B13CC9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5</w:t>
      </w:r>
      <w:r w:rsidRPr="00B13CC9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Ok, now you know that the PERMA model can contribute to your feelings of well-being and happiness. By applying the PERMA model knowledge in your daily life you can enlarge your feelings of well-being. So, let’s practice!</w:t>
      </w:r>
    </w:p>
    <w:p w14:paraId="1D554415" w14:textId="77777777" w:rsidR="00B569D1" w:rsidRPr="00570C1C" w:rsidRDefault="00B13CC9" w:rsidP="00B13CC9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Go back to the PowerPoint on the left and </w:t>
      </w:r>
      <w:r w:rsidR="00395AFB">
        <w:rPr>
          <w:color w:val="000000" w:themeColor="text1"/>
          <w:lang w:val="en-US"/>
        </w:rPr>
        <w:t>do</w:t>
      </w:r>
      <w:r>
        <w:rPr>
          <w:color w:val="000000" w:themeColor="text1"/>
          <w:lang w:val="en-US"/>
        </w:rPr>
        <w:t xml:space="preserve"> the three good things exercise.</w:t>
      </w:r>
      <w:r w:rsidR="00570C1C">
        <w:rPr>
          <w:color w:val="000000" w:themeColor="text1"/>
          <w:lang w:val="en-US"/>
        </w:rPr>
        <w:br/>
      </w:r>
      <w:r w:rsidR="00B569D1" w:rsidRPr="00570C1C">
        <w:rPr>
          <w:color w:val="000000" w:themeColor="text1"/>
          <w:lang w:val="en-US"/>
        </w:rPr>
        <w:t>Then come back to me and click on the spacebar to proceed.</w:t>
      </w:r>
    </w:p>
    <w:p w14:paraId="6B21993E" w14:textId="77777777" w:rsidR="007F35C4" w:rsidRPr="00B569D1" w:rsidRDefault="007F35C4" w:rsidP="00B13CC9">
      <w:pPr>
        <w:rPr>
          <w:color w:val="000000" w:themeColor="text1"/>
          <w:u w:val="single"/>
          <w:lang w:val="en-US"/>
        </w:rPr>
      </w:pPr>
    </w:p>
    <w:p w14:paraId="0300C189" w14:textId="77777777" w:rsidR="005767D8" w:rsidRPr="00570C1C" w:rsidRDefault="00B13CC9" w:rsidP="005767D8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6</w:t>
      </w:r>
      <w:r w:rsidRPr="00B13CC9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Ok, what did you think about the three good things exercise?</w:t>
      </w:r>
      <w:r>
        <w:rPr>
          <w:color w:val="000000" w:themeColor="text1"/>
          <w:lang w:val="en-US"/>
        </w:rPr>
        <w:br/>
        <w:t xml:space="preserve">It works best if you practice it every night for one or two weeks. </w:t>
      </w:r>
      <w:r w:rsidR="00B30DC1">
        <w:rPr>
          <w:color w:val="000000" w:themeColor="text1"/>
          <w:lang w:val="en-US"/>
        </w:rPr>
        <w:t>And th</w:t>
      </w:r>
      <w:r>
        <w:rPr>
          <w:color w:val="000000" w:themeColor="text1"/>
          <w:lang w:val="en-US"/>
        </w:rPr>
        <w:t>ere are more valuable exercises such as the Best Possible Self exercise. Please go to the left to do it.</w:t>
      </w:r>
      <w:r w:rsidR="00570C1C">
        <w:rPr>
          <w:color w:val="000000" w:themeColor="text1"/>
          <w:lang w:val="en-US"/>
        </w:rPr>
        <w:br/>
      </w:r>
      <w:r w:rsidR="005767D8" w:rsidRPr="00570C1C">
        <w:rPr>
          <w:color w:val="000000" w:themeColor="text1"/>
          <w:lang w:val="en-US"/>
        </w:rPr>
        <w:t>Then come back to me and click on the spacebar to proceed.</w:t>
      </w:r>
    </w:p>
    <w:p w14:paraId="4F0D485C" w14:textId="77777777" w:rsidR="005767D8" w:rsidRDefault="005767D8" w:rsidP="00B13CC9">
      <w:pPr>
        <w:rPr>
          <w:i/>
          <w:color w:val="000000" w:themeColor="text1"/>
          <w:lang w:val="en-US"/>
        </w:rPr>
      </w:pPr>
    </w:p>
    <w:p w14:paraId="4B9DD5FA" w14:textId="77777777" w:rsidR="00D53FA3" w:rsidRDefault="00D53FA3" w:rsidP="00732A01">
      <w:pPr>
        <w:rPr>
          <w:noProof/>
        </w:rPr>
      </w:pPr>
    </w:p>
    <w:p w14:paraId="0126BF86" w14:textId="77777777" w:rsidR="00D53FA3" w:rsidRDefault="00D53FA3" w:rsidP="00732A01">
      <w:pPr>
        <w:rPr>
          <w:noProof/>
        </w:rPr>
      </w:pPr>
    </w:p>
    <w:p w14:paraId="468E3A24" w14:textId="77777777" w:rsidR="00D53FA3" w:rsidRDefault="00D53FA3" w:rsidP="00732A01">
      <w:pPr>
        <w:rPr>
          <w:i/>
          <w:color w:val="000000" w:themeColor="text1"/>
          <w:lang w:val="en-US"/>
        </w:rPr>
      </w:pPr>
    </w:p>
    <w:p w14:paraId="59595556" w14:textId="77777777" w:rsidR="00B13CC9" w:rsidRDefault="00B13CC9" w:rsidP="00732A01">
      <w:pPr>
        <w:rPr>
          <w:i/>
          <w:color w:val="000000" w:themeColor="text1"/>
          <w:lang w:val="en-US"/>
        </w:rPr>
      </w:pPr>
    </w:p>
    <w:p w14:paraId="532BBCE0" w14:textId="77777777" w:rsidR="00B13CC9" w:rsidRDefault="00B13CC9" w:rsidP="00732A01">
      <w:pPr>
        <w:rPr>
          <w:i/>
          <w:color w:val="000000" w:themeColor="text1"/>
          <w:lang w:val="en-US"/>
        </w:rPr>
      </w:pPr>
    </w:p>
    <w:p w14:paraId="4FF9C826" w14:textId="77777777" w:rsidR="00B13CC9" w:rsidRDefault="00B13CC9" w:rsidP="00732A01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7</w:t>
      </w:r>
      <w:r w:rsidRPr="00B13CC9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Did you like the Best Possible Self exercise?</w:t>
      </w:r>
      <w:r>
        <w:rPr>
          <w:color w:val="000000" w:themeColor="text1"/>
          <w:lang w:val="en-US"/>
        </w:rPr>
        <w:br/>
        <w:t>If you want you can continue practicing with it at home.</w:t>
      </w:r>
      <w:r>
        <w:rPr>
          <w:color w:val="000000" w:themeColor="text1"/>
          <w:lang w:val="en-US"/>
        </w:rPr>
        <w:br/>
        <w:t>In order to do se, reserve 10 minutes during the coming 7 days.</w:t>
      </w:r>
    </w:p>
    <w:p w14:paraId="3C802D6D" w14:textId="77777777" w:rsidR="00B13CC9" w:rsidRDefault="00B13CC9" w:rsidP="00732A01">
      <w:pPr>
        <w:rPr>
          <w:i/>
          <w:color w:val="000000" w:themeColor="text1"/>
          <w:lang w:val="en-US"/>
        </w:rPr>
      </w:pPr>
      <w:r>
        <w:rPr>
          <w:color w:val="000000" w:themeColor="text1"/>
          <w:lang w:val="en-US"/>
        </w:rPr>
        <w:t>You can go beyond that, by creat</w:t>
      </w:r>
      <w:r w:rsidR="007F35C4">
        <w:rPr>
          <w:color w:val="000000" w:themeColor="text1"/>
          <w:lang w:val="en-US"/>
        </w:rPr>
        <w:t>ing another Best Possible Self.</w:t>
      </w:r>
      <w:r w:rsidR="007F35C4"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V</w:t>
      </w:r>
      <w:r w:rsidR="007F35C4">
        <w:rPr>
          <w:color w:val="000000" w:themeColor="text1"/>
          <w:lang w:val="en-US"/>
        </w:rPr>
        <w:t xml:space="preserve">isualize yourself doing another </w:t>
      </w:r>
      <w:r>
        <w:rPr>
          <w:color w:val="000000" w:themeColor="text1"/>
          <w:lang w:val="en-US"/>
        </w:rPr>
        <w:t>challenging activity</w:t>
      </w:r>
      <w:r w:rsidR="007F35C4">
        <w:rPr>
          <w:color w:val="000000" w:themeColor="text1"/>
          <w:lang w:val="en-US"/>
        </w:rPr>
        <w:t xml:space="preserve"> such as sports or playing a music instrument.</w:t>
      </w:r>
      <w:r w:rsidR="007F35C4">
        <w:rPr>
          <w:color w:val="000000" w:themeColor="text1"/>
          <w:lang w:val="en-US"/>
        </w:rPr>
        <w:br/>
        <w:t>Please click on the spacebar to proceed.</w:t>
      </w:r>
      <w:r>
        <w:rPr>
          <w:color w:val="000000" w:themeColor="text1"/>
          <w:lang w:val="en-US"/>
        </w:rPr>
        <w:br/>
      </w:r>
    </w:p>
    <w:p w14:paraId="1C5B7D5A" w14:textId="77777777" w:rsidR="007F35C4" w:rsidRDefault="007F35C4" w:rsidP="00732A01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8</w:t>
      </w:r>
      <w:r w:rsidRPr="00B13CC9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>Ok, let’s wrap up.</w:t>
      </w:r>
      <w:r>
        <w:rPr>
          <w:color w:val="000000" w:themeColor="text1"/>
          <w:lang w:val="en-US"/>
        </w:rPr>
        <w:br/>
        <w:t>You have read information about positive psychology and you have done two exercises that can contribute to your feelings of well-being. If you feel they are valuable to you, you can continue with the exercises at home.</w:t>
      </w:r>
    </w:p>
    <w:p w14:paraId="7CE4957F" w14:textId="77777777" w:rsidR="007F35C4" w:rsidRDefault="007F35C4" w:rsidP="00732A01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/>
        <w:t>Don’t forget: practice makes perfect!</w:t>
      </w:r>
      <w:r>
        <w:rPr>
          <w:color w:val="000000" w:themeColor="text1"/>
          <w:lang w:val="en-US"/>
        </w:rPr>
        <w:br/>
        <w:t>Please click on the spacebar to proceed.</w:t>
      </w:r>
    </w:p>
    <w:p w14:paraId="684824FE" w14:textId="77777777" w:rsidR="007F35C4" w:rsidRPr="007F35C4" w:rsidRDefault="007F35C4" w:rsidP="00732A01">
      <w:pPr>
        <w:rPr>
          <w:color w:val="000000" w:themeColor="text1"/>
          <w:lang w:val="en-US"/>
        </w:rPr>
      </w:pPr>
    </w:p>
    <w:p w14:paraId="32C007DB" w14:textId="77777777" w:rsidR="007F35C4" w:rsidRDefault="007F35C4" w:rsidP="00732A01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9</w:t>
      </w:r>
      <w:r w:rsidRPr="00B13CC9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 xml:space="preserve">Ok, it is time for you to let us know about your experiences. </w:t>
      </w:r>
      <w:r>
        <w:rPr>
          <w:color w:val="000000" w:themeColor="text1"/>
          <w:lang w:val="en-US"/>
        </w:rPr>
        <w:br/>
        <w:t>You find a link below that leads to a few sets of questions.</w:t>
      </w:r>
    </w:p>
    <w:p w14:paraId="0BFA1F66" w14:textId="77777777" w:rsidR="00D53FA3" w:rsidRDefault="007F35C4" w:rsidP="00732A01">
      <w:pPr>
        <w:rPr>
          <w:i/>
          <w:color w:val="000000" w:themeColor="text1"/>
          <w:lang w:val="en-US"/>
        </w:rPr>
      </w:pPr>
      <w:r>
        <w:rPr>
          <w:color w:val="000000" w:themeColor="text1"/>
          <w:lang w:val="en-US"/>
        </w:rPr>
        <w:br/>
        <w:t>Please click on the link below for a new window to open.</w:t>
      </w:r>
      <w:r>
        <w:rPr>
          <w:color w:val="000000" w:themeColor="text1"/>
          <w:lang w:val="en-US"/>
        </w:rPr>
        <w:br/>
        <w:t>After answering the questions, you are done.</w:t>
      </w:r>
      <w:r>
        <w:rPr>
          <w:color w:val="000000" w:themeColor="text1"/>
          <w:lang w:val="en-US"/>
        </w:rPr>
        <w:br/>
        <w:t>Thank you for your participation! Bye!</w:t>
      </w:r>
    </w:p>
    <w:p w14:paraId="1593406F" w14:textId="77777777" w:rsidR="00D53FA3" w:rsidRDefault="00D53FA3" w:rsidP="00732A01">
      <w:pPr>
        <w:rPr>
          <w:i/>
          <w:color w:val="000000" w:themeColor="text1"/>
          <w:lang w:val="en-US"/>
        </w:rPr>
      </w:pPr>
    </w:p>
    <w:p w14:paraId="4D1B9487" w14:textId="77777777" w:rsidR="00D53FA3" w:rsidRPr="009231BA" w:rsidRDefault="00D53FA3" w:rsidP="00732A01">
      <w:pPr>
        <w:rPr>
          <w:i/>
          <w:color w:val="000000" w:themeColor="text1"/>
          <w:lang w:val="en-US"/>
        </w:rPr>
      </w:pPr>
    </w:p>
    <w:sectPr w:rsidR="00D53FA3" w:rsidRPr="009231BA" w:rsidSect="008C04E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F5AA2" w14:textId="77777777" w:rsidR="00FF005B" w:rsidRDefault="00FF005B" w:rsidP="009231BA">
      <w:pPr>
        <w:spacing w:after="0" w:line="240" w:lineRule="auto"/>
      </w:pPr>
      <w:r>
        <w:separator/>
      </w:r>
    </w:p>
  </w:endnote>
  <w:endnote w:type="continuationSeparator" w:id="0">
    <w:p w14:paraId="766563B9" w14:textId="77777777" w:rsidR="00FF005B" w:rsidRDefault="00FF005B" w:rsidP="00923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70461878"/>
      <w:docPartObj>
        <w:docPartGallery w:val="Page Numbers (Bottom of Page)"/>
        <w:docPartUnique/>
      </w:docPartObj>
    </w:sdtPr>
    <w:sdtEndPr/>
    <w:sdtContent>
      <w:p w14:paraId="427E9DD7" w14:textId="77777777" w:rsidR="00B13CC9" w:rsidRDefault="005F5C42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5A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7A29A2" w14:textId="77777777" w:rsidR="00B13CC9" w:rsidRDefault="00B13CC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5B675" w14:textId="77777777" w:rsidR="00FF005B" w:rsidRDefault="00FF005B" w:rsidP="009231BA">
      <w:pPr>
        <w:spacing w:after="0" w:line="240" w:lineRule="auto"/>
      </w:pPr>
      <w:r>
        <w:separator/>
      </w:r>
    </w:p>
  </w:footnote>
  <w:footnote w:type="continuationSeparator" w:id="0">
    <w:p w14:paraId="126585BE" w14:textId="77777777" w:rsidR="00FF005B" w:rsidRDefault="00FF005B" w:rsidP="009231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EA"/>
    <w:rsid w:val="000704D1"/>
    <w:rsid w:val="000B077D"/>
    <w:rsid w:val="000D0DA7"/>
    <w:rsid w:val="00107095"/>
    <w:rsid w:val="00111BC8"/>
    <w:rsid w:val="00113923"/>
    <w:rsid w:val="001202EE"/>
    <w:rsid w:val="0016789B"/>
    <w:rsid w:val="001F3663"/>
    <w:rsid w:val="00203A0C"/>
    <w:rsid w:val="00212775"/>
    <w:rsid w:val="00221C40"/>
    <w:rsid w:val="00223E0D"/>
    <w:rsid w:val="00257337"/>
    <w:rsid w:val="00266CE9"/>
    <w:rsid w:val="00281E66"/>
    <w:rsid w:val="00283CCF"/>
    <w:rsid w:val="002B77EC"/>
    <w:rsid w:val="002C0E58"/>
    <w:rsid w:val="00310CB2"/>
    <w:rsid w:val="00314D3C"/>
    <w:rsid w:val="003212F4"/>
    <w:rsid w:val="00367298"/>
    <w:rsid w:val="00391CAB"/>
    <w:rsid w:val="00395AFB"/>
    <w:rsid w:val="003B4CE5"/>
    <w:rsid w:val="003C2C54"/>
    <w:rsid w:val="003F4A01"/>
    <w:rsid w:val="0040202F"/>
    <w:rsid w:val="00496DD0"/>
    <w:rsid w:val="004A5A0F"/>
    <w:rsid w:val="004E2490"/>
    <w:rsid w:val="00501F20"/>
    <w:rsid w:val="0050262E"/>
    <w:rsid w:val="005269A3"/>
    <w:rsid w:val="005544F2"/>
    <w:rsid w:val="005555A3"/>
    <w:rsid w:val="00556E43"/>
    <w:rsid w:val="00570C1C"/>
    <w:rsid w:val="005767D8"/>
    <w:rsid w:val="005B49B3"/>
    <w:rsid w:val="005F43B9"/>
    <w:rsid w:val="005F5C42"/>
    <w:rsid w:val="006221D6"/>
    <w:rsid w:val="00630B0D"/>
    <w:rsid w:val="00667DEE"/>
    <w:rsid w:val="00690E66"/>
    <w:rsid w:val="0069530A"/>
    <w:rsid w:val="006969AD"/>
    <w:rsid w:val="006A3ADD"/>
    <w:rsid w:val="006B2DCC"/>
    <w:rsid w:val="006B507B"/>
    <w:rsid w:val="006C5B3E"/>
    <w:rsid w:val="006D4B9D"/>
    <w:rsid w:val="00711264"/>
    <w:rsid w:val="00713BF5"/>
    <w:rsid w:val="00732A01"/>
    <w:rsid w:val="007330BC"/>
    <w:rsid w:val="00740569"/>
    <w:rsid w:val="007601E2"/>
    <w:rsid w:val="0077292D"/>
    <w:rsid w:val="00775279"/>
    <w:rsid w:val="007A776A"/>
    <w:rsid w:val="007F35C4"/>
    <w:rsid w:val="00811D55"/>
    <w:rsid w:val="008178C5"/>
    <w:rsid w:val="00820643"/>
    <w:rsid w:val="008256D6"/>
    <w:rsid w:val="008268FF"/>
    <w:rsid w:val="0086322A"/>
    <w:rsid w:val="008B4469"/>
    <w:rsid w:val="008C04E8"/>
    <w:rsid w:val="008D1314"/>
    <w:rsid w:val="008E4BC2"/>
    <w:rsid w:val="008E4C19"/>
    <w:rsid w:val="008E5DC0"/>
    <w:rsid w:val="00911DD3"/>
    <w:rsid w:val="009231BA"/>
    <w:rsid w:val="00945DAD"/>
    <w:rsid w:val="00957E5B"/>
    <w:rsid w:val="0098719A"/>
    <w:rsid w:val="009E7943"/>
    <w:rsid w:val="00A82128"/>
    <w:rsid w:val="00AA0A02"/>
    <w:rsid w:val="00B02E13"/>
    <w:rsid w:val="00B13CC9"/>
    <w:rsid w:val="00B30DC1"/>
    <w:rsid w:val="00B51EB7"/>
    <w:rsid w:val="00B569D1"/>
    <w:rsid w:val="00B819FE"/>
    <w:rsid w:val="00B90E99"/>
    <w:rsid w:val="00B91DEB"/>
    <w:rsid w:val="00B929C7"/>
    <w:rsid w:val="00BD648B"/>
    <w:rsid w:val="00BF35C4"/>
    <w:rsid w:val="00C1767A"/>
    <w:rsid w:val="00C26D99"/>
    <w:rsid w:val="00C467CB"/>
    <w:rsid w:val="00C700EA"/>
    <w:rsid w:val="00C849EA"/>
    <w:rsid w:val="00C868B4"/>
    <w:rsid w:val="00CB62FB"/>
    <w:rsid w:val="00CC62A2"/>
    <w:rsid w:val="00D10BE1"/>
    <w:rsid w:val="00D24026"/>
    <w:rsid w:val="00D53FA3"/>
    <w:rsid w:val="00D63DB0"/>
    <w:rsid w:val="00D74887"/>
    <w:rsid w:val="00DF0C41"/>
    <w:rsid w:val="00DF1318"/>
    <w:rsid w:val="00E0154C"/>
    <w:rsid w:val="00E144CB"/>
    <w:rsid w:val="00E35C31"/>
    <w:rsid w:val="00E92EF8"/>
    <w:rsid w:val="00EC58FF"/>
    <w:rsid w:val="00ED71D0"/>
    <w:rsid w:val="00EE0F89"/>
    <w:rsid w:val="00EE34C5"/>
    <w:rsid w:val="00EE760D"/>
    <w:rsid w:val="00EF5AD9"/>
    <w:rsid w:val="00F03171"/>
    <w:rsid w:val="00F35E71"/>
    <w:rsid w:val="00F43813"/>
    <w:rsid w:val="00F70CE3"/>
    <w:rsid w:val="00FF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37077"/>
  <w15:docId w15:val="{71644E13-A49C-43B3-A942-9224DC98F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04E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231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231BA"/>
  </w:style>
  <w:style w:type="paragraph" w:styleId="Voettekst">
    <w:name w:val="footer"/>
    <w:basedOn w:val="Standaard"/>
    <w:link w:val="VoettekstChar"/>
    <w:uiPriority w:val="99"/>
    <w:unhideWhenUsed/>
    <w:rsid w:val="009231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231BA"/>
  </w:style>
  <w:style w:type="character" w:styleId="Hyperlink">
    <w:name w:val="Hyperlink"/>
    <w:basedOn w:val="Standaardalinea-lettertype"/>
    <w:uiPriority w:val="99"/>
    <w:unhideWhenUsed/>
    <w:rsid w:val="00B91DEB"/>
    <w:rPr>
      <w:color w:val="0000FF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91DEB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269A3"/>
    <w:rPr>
      <w:color w:val="954F72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3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3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08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Scholten</dc:creator>
  <cp:lastModifiedBy>Mark Scholten</cp:lastModifiedBy>
  <cp:revision>2</cp:revision>
  <dcterms:created xsi:type="dcterms:W3CDTF">2020-11-20T14:10:00Z</dcterms:created>
  <dcterms:modified xsi:type="dcterms:W3CDTF">2020-11-20T14:10:00Z</dcterms:modified>
</cp:coreProperties>
</file>